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47DCF" w14:textId="77777777" w:rsidR="0017065F" w:rsidRDefault="0017065F" w:rsidP="0017065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75EB48C9" w14:textId="77777777" w:rsidR="0017065F" w:rsidRDefault="0017065F" w:rsidP="0017065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543803" w14:textId="77777777" w:rsidR="00853861" w:rsidRPr="00904783" w:rsidRDefault="00853861" w:rsidP="008538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4783">
        <w:rPr>
          <w:rFonts w:ascii="Times New Roman" w:hAnsi="Times New Roman" w:cs="Times New Roman"/>
          <w:b/>
          <w:sz w:val="24"/>
          <w:szCs w:val="24"/>
        </w:rPr>
        <w:t>Dental pulp cell-derived powerful inducer of TNF-α</w:t>
      </w:r>
      <w:r w:rsidRPr="009047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04783">
        <w:rPr>
          <w:rFonts w:ascii="Times New Roman" w:hAnsi="Times New Roman" w:cs="Times New Roman"/>
          <w:b/>
          <w:sz w:val="24"/>
          <w:szCs w:val="24"/>
        </w:rPr>
        <w:t>comprises PKR containing stress granule rich microvesicles</w:t>
      </w:r>
    </w:p>
    <w:p w14:paraId="5FF5A1A1" w14:textId="77777777" w:rsidR="0017065F" w:rsidRPr="00597FC3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  <w:r w:rsidRPr="00597FC3">
        <w:rPr>
          <w:rFonts w:ascii="Times New Roman" w:hAnsi="Times New Roman" w:cs="Times New Roman"/>
          <w:sz w:val="22"/>
        </w:rPr>
        <w:t xml:space="preserve">Shigeki Suzuki </w:t>
      </w:r>
      <w:r w:rsidRPr="00597FC3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DD05DD">
        <w:rPr>
          <w:rFonts w:ascii="Times New Roman" w:hAnsi="Times New Roman" w:cs="Times New Roman"/>
          <w:sz w:val="22"/>
          <w:vertAlign w:val="superscript"/>
        </w:rPr>
        <w:t xml:space="preserve"> c</w:t>
      </w:r>
      <w:r w:rsidRPr="00597FC3">
        <w:rPr>
          <w:rFonts w:ascii="Times New Roman" w:hAnsi="Times New Roman" w:cs="Times New Roman"/>
          <w:sz w:val="22"/>
        </w:rPr>
        <w:t xml:space="preserve">, Takao Fukuda </w:t>
      </w:r>
      <w:r w:rsidRPr="00597FC3">
        <w:rPr>
          <w:rFonts w:ascii="Times New Roman" w:hAnsi="Times New Roman" w:cs="Times New Roman"/>
          <w:sz w:val="22"/>
          <w:vertAlign w:val="superscript"/>
        </w:rPr>
        <w:t>b</w:t>
      </w:r>
      <w:r w:rsidRPr="00597FC3">
        <w:rPr>
          <w:rFonts w:ascii="Times New Roman" w:hAnsi="Times New Roman" w:cs="Times New Roman"/>
          <w:sz w:val="22"/>
        </w:rPr>
        <w:t xml:space="preserve">, Shintaro Nagayasu </w:t>
      </w:r>
      <w:r w:rsidRPr="00597FC3">
        <w:rPr>
          <w:rFonts w:ascii="Times New Roman" w:hAnsi="Times New Roman" w:cs="Times New Roman"/>
          <w:sz w:val="22"/>
          <w:vertAlign w:val="superscript"/>
        </w:rPr>
        <w:t>c</w:t>
      </w:r>
      <w:r w:rsidRPr="00597FC3">
        <w:rPr>
          <w:rFonts w:ascii="Times New Roman" w:hAnsi="Times New Roman" w:cs="Times New Roman"/>
          <w:sz w:val="22"/>
        </w:rPr>
        <w:t xml:space="preserve">, Jun Nakanishi </w:t>
      </w:r>
      <w:r w:rsidRPr="00597FC3">
        <w:rPr>
          <w:rFonts w:ascii="Times New Roman" w:hAnsi="Times New Roman" w:cs="Times New Roman"/>
          <w:sz w:val="22"/>
          <w:vertAlign w:val="superscript"/>
        </w:rPr>
        <w:t>c</w:t>
      </w:r>
      <w:r w:rsidRPr="00597FC3">
        <w:rPr>
          <w:rFonts w:ascii="Times New Roman" w:hAnsi="Times New Roman" w:cs="Times New Roman"/>
          <w:sz w:val="22"/>
        </w:rPr>
        <w:t xml:space="preserve">, Kazuma Yoshida </w:t>
      </w:r>
      <w:r w:rsidRPr="00597FC3">
        <w:rPr>
          <w:rFonts w:ascii="Times New Roman" w:hAnsi="Times New Roman" w:cs="Times New Roman"/>
          <w:sz w:val="22"/>
          <w:vertAlign w:val="superscript"/>
        </w:rPr>
        <w:t>c</w:t>
      </w:r>
      <w:r w:rsidRPr="00597FC3">
        <w:rPr>
          <w:rFonts w:ascii="Times New Roman" w:hAnsi="Times New Roman" w:cs="Times New Roman"/>
          <w:sz w:val="22"/>
        </w:rPr>
        <w:t xml:space="preserve">, Shizu </w:t>
      </w:r>
      <w:r w:rsidRPr="003F1CE2">
        <w:rPr>
          <w:rFonts w:ascii="Times New Roman" w:hAnsi="Times New Roman" w:cs="Times New Roman"/>
          <w:sz w:val="22"/>
        </w:rPr>
        <w:t xml:space="preserve">Hirata-Tsuchiya </w:t>
      </w:r>
      <w:r w:rsidRPr="00597FC3">
        <w:rPr>
          <w:rFonts w:ascii="Times New Roman" w:hAnsi="Times New Roman" w:cs="Times New Roman"/>
          <w:sz w:val="22"/>
          <w:vertAlign w:val="superscript"/>
        </w:rPr>
        <w:t>c</w:t>
      </w:r>
      <w:r w:rsidRPr="00597FC3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Yuki Nakao </w:t>
      </w:r>
      <w:r w:rsidRPr="00597FC3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, </w:t>
      </w:r>
      <w:r w:rsidRPr="00597FC3">
        <w:rPr>
          <w:rFonts w:ascii="Times New Roman" w:hAnsi="Times New Roman" w:cs="Times New Roman"/>
          <w:sz w:val="22"/>
        </w:rPr>
        <w:t xml:space="preserve">Tomomi Sano </w:t>
      </w:r>
      <w:r w:rsidRPr="00597FC3">
        <w:rPr>
          <w:rFonts w:ascii="Times New Roman" w:hAnsi="Times New Roman" w:cs="Times New Roman"/>
          <w:sz w:val="22"/>
          <w:vertAlign w:val="superscript"/>
        </w:rPr>
        <w:t>b</w:t>
      </w:r>
      <w:r w:rsidRPr="00597FC3">
        <w:rPr>
          <w:rFonts w:ascii="Times New Roman" w:hAnsi="Times New Roman" w:cs="Times New Roman"/>
          <w:sz w:val="22"/>
        </w:rPr>
        <w:t xml:space="preserve">, Akiko Yamashita </w:t>
      </w:r>
      <w:r w:rsidRPr="00597FC3">
        <w:rPr>
          <w:rFonts w:ascii="Times New Roman" w:hAnsi="Times New Roman" w:cs="Times New Roman"/>
          <w:sz w:val="22"/>
          <w:vertAlign w:val="superscript"/>
        </w:rPr>
        <w:t>b</w:t>
      </w:r>
      <w:r w:rsidRPr="00597FC3">
        <w:rPr>
          <w:rFonts w:ascii="Times New Roman" w:hAnsi="Times New Roman" w:cs="Times New Roman"/>
          <w:sz w:val="22"/>
        </w:rPr>
        <w:t xml:space="preserve">, Satoru Yamada </w:t>
      </w:r>
      <w:r w:rsidRPr="00597FC3">
        <w:rPr>
          <w:rFonts w:ascii="Times New Roman" w:hAnsi="Times New Roman" w:cs="Times New Roman"/>
          <w:sz w:val="22"/>
          <w:vertAlign w:val="superscript"/>
        </w:rPr>
        <w:t>a</w:t>
      </w:r>
      <w:r w:rsidRPr="00597FC3">
        <w:rPr>
          <w:rFonts w:ascii="Times New Roman" w:hAnsi="Times New Roman" w:cs="Times New Roman"/>
          <w:sz w:val="22"/>
        </w:rPr>
        <w:t>, Ko</w:t>
      </w:r>
      <w:r>
        <w:rPr>
          <w:rFonts w:ascii="Times New Roman" w:hAnsi="Times New Roman" w:cs="Times New Roman"/>
          <w:sz w:val="22"/>
        </w:rPr>
        <w:t>u</w:t>
      </w:r>
      <w:r w:rsidRPr="00597FC3">
        <w:rPr>
          <w:rFonts w:ascii="Times New Roman" w:hAnsi="Times New Roman" w:cs="Times New Roman"/>
          <w:sz w:val="22"/>
        </w:rPr>
        <w:t xml:space="preserve">ji Ohta </w:t>
      </w:r>
      <w:r w:rsidRPr="00597FC3">
        <w:rPr>
          <w:rFonts w:ascii="Times New Roman" w:hAnsi="Times New Roman" w:cs="Times New Roman"/>
          <w:sz w:val="22"/>
          <w:vertAlign w:val="superscript"/>
        </w:rPr>
        <w:t>d</w:t>
      </w:r>
      <w:r w:rsidRPr="00597FC3">
        <w:rPr>
          <w:rFonts w:ascii="Times New Roman" w:hAnsi="Times New Roman" w:cs="Times New Roman"/>
          <w:sz w:val="22"/>
        </w:rPr>
        <w:t xml:space="preserve"> , Hideki Shiba </w:t>
      </w:r>
      <w:r w:rsidRPr="00597FC3">
        <w:rPr>
          <w:rFonts w:ascii="Times New Roman" w:hAnsi="Times New Roman" w:cs="Times New Roman"/>
          <w:sz w:val="22"/>
          <w:vertAlign w:val="superscript"/>
        </w:rPr>
        <w:t>c</w:t>
      </w:r>
      <w:r w:rsidRPr="00597FC3">
        <w:rPr>
          <w:rFonts w:ascii="Times New Roman" w:hAnsi="Times New Roman" w:cs="Times New Roman"/>
          <w:sz w:val="22"/>
        </w:rPr>
        <w:t xml:space="preserve">, Fusanori Nishimura </w:t>
      </w:r>
      <w:r w:rsidRPr="009F4F05">
        <w:rPr>
          <w:rFonts w:ascii="Times New Roman" w:hAnsi="Times New Roman" w:cs="Times New Roman"/>
          <w:sz w:val="22"/>
          <w:vertAlign w:val="superscript"/>
        </w:rPr>
        <w:t>b, *</w:t>
      </w:r>
    </w:p>
    <w:p w14:paraId="6D4695D2" w14:textId="77777777" w:rsidR="0017065F" w:rsidRPr="00DD05DD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</w:p>
    <w:p w14:paraId="47EE8E8D" w14:textId="77777777" w:rsidR="0017065F" w:rsidRPr="00597FC3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  <w:r w:rsidRPr="00597FC3">
        <w:rPr>
          <w:rFonts w:ascii="Times New Roman" w:hAnsi="Times New Roman" w:cs="Times New Roman"/>
          <w:sz w:val="22"/>
        </w:rPr>
        <w:t xml:space="preserve">a. Department of Periodontology and Endodontology, Tohoku University Graduate School of </w:t>
      </w:r>
      <w:r>
        <w:rPr>
          <w:rFonts w:ascii="Times New Roman" w:hAnsi="Times New Roman" w:cs="Times New Roman"/>
          <w:sz w:val="22"/>
        </w:rPr>
        <w:t>Dentistry, 4-1 Seiryo-machi, Aoba-ku, Sendai, 980-8575, Japan</w:t>
      </w:r>
    </w:p>
    <w:p w14:paraId="25DF9B67" w14:textId="77777777" w:rsidR="0017065F" w:rsidRPr="00597FC3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  <w:r w:rsidRPr="00597FC3">
        <w:rPr>
          <w:rFonts w:ascii="Times New Roman" w:hAnsi="Times New Roman" w:cs="Times New Roman"/>
          <w:sz w:val="22"/>
        </w:rPr>
        <w:t>b. Section of Periodontology, Department of Oral Rehabilitation, Kyushu University Faculty of Dental Science</w:t>
      </w:r>
      <w:r>
        <w:rPr>
          <w:rFonts w:ascii="Times New Roman" w:hAnsi="Times New Roman" w:cs="Times New Roman"/>
          <w:sz w:val="22"/>
        </w:rPr>
        <w:t>, 3-1-1 Maidashi, Higashi-ku, 812-8592, Japan</w:t>
      </w:r>
    </w:p>
    <w:p w14:paraId="0E5992A4" w14:textId="77777777" w:rsidR="0017065F" w:rsidRPr="00597FC3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  <w:r w:rsidRPr="00597FC3">
        <w:rPr>
          <w:rFonts w:ascii="Times New Roman" w:hAnsi="Times New Roman" w:cs="Times New Roman"/>
          <w:sz w:val="22"/>
        </w:rPr>
        <w:t xml:space="preserve">c. </w:t>
      </w:r>
      <w:r>
        <w:rPr>
          <w:rFonts w:ascii="Times New Roman" w:hAnsi="Times New Roman" w:cs="Times New Roman"/>
          <w:sz w:val="22"/>
        </w:rPr>
        <w:t xml:space="preserve">Department of Biological Endodontics, Graduate School of Biomedical and Health Sciences, </w:t>
      </w:r>
      <w:r w:rsidRPr="00597FC3">
        <w:rPr>
          <w:rFonts w:ascii="Times New Roman" w:hAnsi="Times New Roman" w:cs="Times New Roman"/>
          <w:sz w:val="22"/>
        </w:rPr>
        <w:t>Hiroshima University</w:t>
      </w:r>
      <w:r>
        <w:rPr>
          <w:rFonts w:ascii="Times New Roman" w:hAnsi="Times New Roman" w:cs="Times New Roman"/>
          <w:sz w:val="22"/>
        </w:rPr>
        <w:t>, 1-2-3 Kasumi, Hiroshima, 734-8553, Japan</w:t>
      </w:r>
    </w:p>
    <w:p w14:paraId="1D5B575A" w14:textId="77777777" w:rsidR="0017065F" w:rsidRPr="00597FC3" w:rsidRDefault="0017065F" w:rsidP="0017065F">
      <w:pPr>
        <w:spacing w:line="360" w:lineRule="auto"/>
        <w:rPr>
          <w:rFonts w:ascii="Times New Roman" w:hAnsi="Times New Roman" w:cs="Times New Roman"/>
          <w:sz w:val="22"/>
        </w:rPr>
      </w:pPr>
      <w:r w:rsidRPr="00597FC3">
        <w:rPr>
          <w:rFonts w:ascii="Times New Roman" w:hAnsi="Times New Roman" w:cs="Times New Roman"/>
          <w:sz w:val="22"/>
        </w:rPr>
        <w:t xml:space="preserve">d. </w:t>
      </w:r>
      <w:r w:rsidRPr="001F098B">
        <w:rPr>
          <w:rFonts w:ascii="Times New Roman" w:hAnsi="Times New Roman" w:cs="Times New Roman"/>
          <w:color w:val="000000"/>
          <w:sz w:val="22"/>
        </w:rPr>
        <w:t xml:space="preserve">Department of Oral &amp; Maxillofacial Surgery, Graduate School of Biomedical </w:t>
      </w:r>
      <w:r>
        <w:rPr>
          <w:rFonts w:ascii="Times New Roman" w:hAnsi="Times New Roman" w:cs="Times New Roman"/>
          <w:color w:val="000000"/>
          <w:sz w:val="22"/>
        </w:rPr>
        <w:t>and</w:t>
      </w:r>
      <w:r w:rsidRPr="001F098B">
        <w:rPr>
          <w:rFonts w:ascii="Times New Roman" w:hAnsi="Times New Roman" w:cs="Times New Roman"/>
          <w:color w:val="000000"/>
          <w:sz w:val="22"/>
        </w:rPr>
        <w:t xml:space="preserve"> Health Sciences, Hiroshima University, </w:t>
      </w:r>
      <w:r>
        <w:rPr>
          <w:rFonts w:ascii="Times New Roman" w:hAnsi="Times New Roman" w:cs="Times New Roman"/>
          <w:sz w:val="22"/>
        </w:rPr>
        <w:t>1-2-3 Kasumi, Hiroshima, 734-8553, Japan</w:t>
      </w:r>
    </w:p>
    <w:p w14:paraId="5432CCE5" w14:textId="77777777" w:rsidR="0017065F" w:rsidRDefault="0017065F">
      <w:pPr>
        <w:widowControl/>
        <w:jc w:val="left"/>
      </w:pPr>
    </w:p>
    <w:p w14:paraId="3BEB45AF" w14:textId="77777777" w:rsidR="00904783" w:rsidRDefault="00853861" w:rsidP="009047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53861">
        <w:rPr>
          <w:noProof/>
        </w:rPr>
        <w:lastRenderedPageBreak/>
        <w:drawing>
          <wp:inline distT="0" distB="0" distL="0" distR="0" wp14:anchorId="3412B34A" wp14:editId="4C74DC4C">
            <wp:extent cx="6832184" cy="25812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287" cy="2605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D11E8" w14:textId="77777777" w:rsidR="00904783" w:rsidRDefault="00904783" w:rsidP="009047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 xml:space="preserve"> </w:t>
      </w:r>
    </w:p>
    <w:p w14:paraId="7B04C81F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>Supplementary Figure 1. Exogenous addition of recombinant IL-6 and MCP-1 is unable to induce TNF-α production in dTHP-1 cells.</w:t>
      </w:r>
    </w:p>
    <w:p w14:paraId="017E3B1C" w14:textId="77777777" w:rsidR="00904783" w:rsidRPr="00904783" w:rsidRDefault="00904783" w:rsidP="00904783">
      <w:pPr>
        <w:jc w:val="left"/>
      </w:pPr>
      <w:r w:rsidRPr="00904783">
        <w:rPr>
          <w:rFonts w:ascii="Times New Roman" w:hAnsi="Times New Roman" w:cs="Times New Roman"/>
          <w:sz w:val="22"/>
        </w:rPr>
        <w:t>dTHP-1 cells are stimulated with recombinant IL-6 and MCP-1 (1, 10, and 100 ng/ml) for 24 hrs and the amounts of TNF-α</w:t>
      </w:r>
      <w:r w:rsidRPr="00904783">
        <w:rPr>
          <w:rFonts w:ascii="Symbol" w:hAnsi="Symbol" w:cs="Times New Roman"/>
          <w:sz w:val="22"/>
        </w:rPr>
        <w:t></w:t>
      </w:r>
      <w:r w:rsidRPr="00904783">
        <w:rPr>
          <w:rFonts w:ascii="Times New Roman" w:hAnsi="Times New Roman" w:cs="Times New Roman"/>
          <w:sz w:val="22"/>
        </w:rPr>
        <w:t xml:space="preserve">in the supernatants are evaluated with specific ELISA kits. dTHP-1 cells stimulated with the indicated concentrations of IL-6 and MCP-1 are not induced toward TNF-α production unlike the case for cells treated with LPS.  </w:t>
      </w:r>
    </w:p>
    <w:p w14:paraId="62AE5FBC" w14:textId="77777777" w:rsidR="00904783" w:rsidRDefault="00853861" w:rsidP="00904783">
      <w:pPr>
        <w:spacing w:line="360" w:lineRule="auto"/>
        <w:rPr>
          <w:rFonts w:ascii="Times New Roman" w:hAnsi="Times New Roman" w:cs="Times New Roman"/>
          <w:b/>
          <w:color w:val="FF0000"/>
          <w:sz w:val="22"/>
        </w:rPr>
      </w:pPr>
      <w:r w:rsidRPr="00853861">
        <w:lastRenderedPageBreak/>
        <w:t xml:space="preserve"> </w:t>
      </w:r>
      <w:r w:rsidRPr="00853861">
        <w:rPr>
          <w:noProof/>
        </w:rPr>
        <w:drawing>
          <wp:inline distT="0" distB="0" distL="0" distR="0" wp14:anchorId="3A343536" wp14:editId="7FEA3E24">
            <wp:extent cx="6555425" cy="47434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02" cy="4748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4783" w:rsidRPr="00904783">
        <w:rPr>
          <w:rFonts w:ascii="Times New Roman" w:hAnsi="Times New Roman" w:cs="Times New Roman"/>
          <w:b/>
          <w:color w:val="FF0000"/>
          <w:sz w:val="22"/>
        </w:rPr>
        <w:t xml:space="preserve"> </w:t>
      </w:r>
    </w:p>
    <w:p w14:paraId="569BA2D6" w14:textId="77777777" w:rsid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2BC2D47E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>Supplementary Figure 2. DP-1 sup indu</w:t>
      </w:r>
      <w:r w:rsidRPr="00904783">
        <w:rPr>
          <w:rFonts w:ascii="Times New Roman" w:hAnsi="Times New Roman" w:cs="Times New Roman" w:hint="eastAsia"/>
          <w:b/>
          <w:sz w:val="22"/>
        </w:rPr>
        <w:t>ced cell growth</w:t>
      </w:r>
      <w:r w:rsidRPr="00904783">
        <w:rPr>
          <w:rFonts w:ascii="Times New Roman" w:hAnsi="Times New Roman" w:cs="Times New Roman"/>
          <w:b/>
          <w:sz w:val="22"/>
        </w:rPr>
        <w:t xml:space="preserve"> of undifferentiated THP-1 cells. </w:t>
      </w:r>
    </w:p>
    <w:p w14:paraId="6C5EBD10" w14:textId="66D7A479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04783">
        <w:rPr>
          <w:rFonts w:ascii="Times New Roman" w:hAnsi="Times New Roman" w:cs="Times New Roman"/>
          <w:sz w:val="22"/>
        </w:rPr>
        <w:lastRenderedPageBreak/>
        <w:t xml:space="preserve">Floating </w:t>
      </w:r>
      <w:r w:rsidRPr="00904783">
        <w:rPr>
          <w:rFonts w:ascii="Times New Roman" w:hAnsi="Times New Roman" w:cs="Times New Roman"/>
          <w:bCs/>
          <w:sz w:val="22"/>
        </w:rPr>
        <w:t>undifferentiated THP-1</w:t>
      </w:r>
      <w:r w:rsidRPr="00904783">
        <w:rPr>
          <w:rFonts w:ascii="Times New Roman" w:hAnsi="Times New Roman" w:cs="Times New Roman"/>
          <w:sz w:val="22"/>
        </w:rPr>
        <w:t xml:space="preserve"> (5 × 10</w:t>
      </w:r>
      <w:r w:rsidRPr="00BA6E08">
        <w:rPr>
          <w:rFonts w:ascii="Times New Roman" w:hAnsi="Times New Roman" w:cs="Times New Roman"/>
          <w:sz w:val="22"/>
          <w:vertAlign w:val="superscript"/>
        </w:rPr>
        <w:t xml:space="preserve">4 </w:t>
      </w:r>
      <w:r w:rsidRPr="00904783">
        <w:rPr>
          <w:rFonts w:ascii="Times New Roman" w:hAnsi="Times New Roman" w:cs="Times New Roman"/>
          <w:sz w:val="22"/>
        </w:rPr>
        <w:t>cells) in 100 μ</w:t>
      </w:r>
      <w:r w:rsidRPr="00904783">
        <w:rPr>
          <w:rFonts w:ascii="Times New Roman" w:hAnsi="Times New Roman" w:cs="Times New Roman" w:hint="eastAsia"/>
          <w:sz w:val="22"/>
        </w:rPr>
        <w:t>l</w:t>
      </w:r>
      <w:r w:rsidR="0073440C">
        <w:rPr>
          <w:rFonts w:ascii="Times New Roman" w:hAnsi="Times New Roman" w:cs="Times New Roman"/>
          <w:sz w:val="22"/>
        </w:rPr>
        <w:t xml:space="preserve"> of culture medium </w:t>
      </w:r>
      <w:r w:rsidR="006B373A">
        <w:rPr>
          <w:rFonts w:ascii="Times New Roman" w:hAnsi="Times New Roman" w:cs="Times New Roman"/>
          <w:sz w:val="22"/>
        </w:rPr>
        <w:t>a</w:t>
      </w:r>
      <w:r w:rsidR="006B373A" w:rsidRPr="00904783">
        <w:rPr>
          <w:rFonts w:ascii="Times New Roman" w:hAnsi="Times New Roman" w:cs="Times New Roman"/>
          <w:sz w:val="22"/>
        </w:rPr>
        <w:t xml:space="preserve">re </w:t>
      </w:r>
      <w:r w:rsidRPr="00904783">
        <w:rPr>
          <w:rFonts w:ascii="Times New Roman" w:hAnsi="Times New Roman" w:cs="Times New Roman"/>
          <w:sz w:val="22"/>
        </w:rPr>
        <w:t xml:space="preserve">seeded into a 96-well culture plate, and stimulated with 100 nM PMA or incubated with DP-1 supernatant (DP-1). </w:t>
      </w:r>
      <w:r w:rsidR="0073440C">
        <w:rPr>
          <w:rFonts w:ascii="Times New Roman" w:hAnsi="Times New Roman" w:cs="Times New Roman"/>
          <w:sz w:val="22"/>
        </w:rPr>
        <w:t xml:space="preserve">Next, 10 μl of WST-8 solution </w:t>
      </w:r>
      <w:r w:rsidR="006B373A">
        <w:rPr>
          <w:rFonts w:ascii="Times New Roman" w:hAnsi="Times New Roman" w:cs="Times New Roman"/>
          <w:sz w:val="22"/>
        </w:rPr>
        <w:t>a</w:t>
      </w:r>
      <w:r w:rsidR="006B373A" w:rsidRPr="00904783">
        <w:rPr>
          <w:rFonts w:ascii="Times New Roman" w:hAnsi="Times New Roman" w:cs="Times New Roman"/>
          <w:sz w:val="22"/>
        </w:rPr>
        <w:t>re</w:t>
      </w:r>
      <w:r w:rsidRPr="00904783">
        <w:rPr>
          <w:rFonts w:ascii="Times New Roman" w:hAnsi="Times New Roman" w:cs="Times New Roman"/>
          <w:sz w:val="22"/>
        </w:rPr>
        <w:t xml:space="preserve"> added to each well (including the control wells), at</w:t>
      </w:r>
      <w:r w:rsidR="0073440C">
        <w:rPr>
          <w:rFonts w:ascii="Times New Roman" w:hAnsi="Times New Roman" w:cs="Times New Roman"/>
          <w:sz w:val="22"/>
        </w:rPr>
        <w:t xml:space="preserve"> 6, 12, 24, and 48 hrs. Cells </w:t>
      </w:r>
      <w:r w:rsidR="006B373A">
        <w:rPr>
          <w:rFonts w:ascii="Times New Roman" w:hAnsi="Times New Roman" w:cs="Times New Roman"/>
          <w:sz w:val="22"/>
        </w:rPr>
        <w:t>a</w:t>
      </w:r>
      <w:r w:rsidR="006B373A" w:rsidRPr="00904783">
        <w:rPr>
          <w:rFonts w:ascii="Times New Roman" w:hAnsi="Times New Roman" w:cs="Times New Roman"/>
          <w:sz w:val="22"/>
        </w:rPr>
        <w:t>re</w:t>
      </w:r>
      <w:r w:rsidRPr="00904783">
        <w:rPr>
          <w:rFonts w:ascii="Times New Roman" w:hAnsi="Times New Roman" w:cs="Times New Roman"/>
          <w:sz w:val="22"/>
        </w:rPr>
        <w:t xml:space="preserve"> incubated for an additional 1 hr at 3</w:t>
      </w:r>
      <w:r w:rsidR="0073440C">
        <w:rPr>
          <w:rFonts w:ascii="Times New Roman" w:hAnsi="Times New Roman" w:cs="Times New Roman"/>
          <w:sz w:val="22"/>
        </w:rPr>
        <w:t xml:space="preserve">7°C, then absorbance at 450 nm </w:t>
      </w:r>
      <w:r w:rsidR="006B373A">
        <w:rPr>
          <w:rFonts w:ascii="Times New Roman" w:hAnsi="Times New Roman" w:cs="Times New Roman"/>
          <w:sz w:val="22"/>
        </w:rPr>
        <w:t>i</w:t>
      </w:r>
      <w:r w:rsidR="006B373A" w:rsidRPr="00904783">
        <w:rPr>
          <w:rFonts w:ascii="Times New Roman" w:hAnsi="Times New Roman" w:cs="Times New Roman"/>
          <w:sz w:val="22"/>
        </w:rPr>
        <w:t>s</w:t>
      </w:r>
      <w:r w:rsidRPr="00904783">
        <w:rPr>
          <w:rFonts w:ascii="Times New Roman" w:hAnsi="Times New Roman" w:cs="Times New Roman"/>
          <w:sz w:val="22"/>
        </w:rPr>
        <w:t xml:space="preserve"> measured, with a reference reading at 590 nm. Values are presented as mean ± S.D.</w:t>
      </w:r>
      <w:r w:rsidR="0073440C">
        <w:rPr>
          <w:rFonts w:ascii="Times New Roman" w:hAnsi="Times New Roman" w:cs="Times New Roman"/>
          <w:sz w:val="22"/>
        </w:rPr>
        <w:t>, n = 5. Statistical analyses a</w:t>
      </w:r>
      <w:r w:rsidRPr="00904783">
        <w:rPr>
          <w:rFonts w:ascii="Times New Roman" w:hAnsi="Times New Roman" w:cs="Times New Roman"/>
          <w:sz w:val="22"/>
        </w:rPr>
        <w:t xml:space="preserve">re performed using a two-tailed unpaired Student's </w:t>
      </w:r>
      <w:r w:rsidR="00BA6E08">
        <w:rPr>
          <w:rFonts w:ascii="Times New Roman" w:hAnsi="Times New Roman" w:cs="Times New Roman"/>
          <w:sz w:val="22"/>
        </w:rPr>
        <w:t>t-</w:t>
      </w:r>
      <w:r w:rsidRPr="00904783">
        <w:rPr>
          <w:rFonts w:ascii="Times New Roman" w:hAnsi="Times New Roman" w:cs="Times New Roman"/>
          <w:sz w:val="22"/>
        </w:rPr>
        <w:t>test: *p &lt; 0.05; **p &lt; 0.01.</w:t>
      </w:r>
    </w:p>
    <w:p w14:paraId="0988001C" w14:textId="77777777" w:rsidR="006B373A" w:rsidRDefault="006B373A" w:rsidP="00904783">
      <w:pPr>
        <w:spacing w:line="360" w:lineRule="auto"/>
      </w:pPr>
    </w:p>
    <w:p w14:paraId="4178D7DC" w14:textId="77777777" w:rsidR="00904783" w:rsidRDefault="00853861" w:rsidP="00904783">
      <w:pPr>
        <w:spacing w:line="360" w:lineRule="auto"/>
        <w:rPr>
          <w:noProof/>
        </w:rPr>
      </w:pPr>
      <w:r w:rsidRPr="00853861">
        <w:rPr>
          <w:noProof/>
        </w:rPr>
        <w:t xml:space="preserve"> </w:t>
      </w:r>
    </w:p>
    <w:p w14:paraId="53FDFAC6" w14:textId="77777777" w:rsidR="00904783" w:rsidRDefault="006B373A" w:rsidP="00904783">
      <w:pPr>
        <w:spacing w:line="360" w:lineRule="auto"/>
        <w:rPr>
          <w:noProof/>
        </w:rPr>
      </w:pPr>
      <w:r w:rsidRPr="006B373A">
        <w:rPr>
          <w:noProof/>
        </w:rPr>
        <w:lastRenderedPageBreak/>
        <w:drawing>
          <wp:inline distT="0" distB="0" distL="0" distR="0" wp14:anchorId="7FD2B483" wp14:editId="5163F4A2">
            <wp:extent cx="4772025" cy="32861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A4E54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>Supplementary Figure 3. PKR expression in DP-1, PriDPC-1, gingival fibroblast cell, which used for microarray analyses.</w:t>
      </w:r>
    </w:p>
    <w:p w14:paraId="41EBC289" w14:textId="62DADFB0" w:rsidR="00904783" w:rsidRDefault="00904783" w:rsidP="00904783">
      <w:pPr>
        <w:spacing w:line="360" w:lineRule="auto"/>
        <w:jc w:val="left"/>
        <w:rPr>
          <w:noProof/>
        </w:rPr>
      </w:pPr>
      <w:r w:rsidRPr="00904783">
        <w:rPr>
          <w:rFonts w:ascii="Times New Roman" w:hAnsi="Times New Roman" w:cs="Times New Roman"/>
          <w:bCs/>
          <w:sz w:val="22"/>
        </w:rPr>
        <w:t xml:space="preserve">As similar to microarray analyses, PKR expression </w:t>
      </w:r>
      <w:r w:rsidR="006B373A">
        <w:rPr>
          <w:rFonts w:ascii="Times New Roman" w:hAnsi="Times New Roman" w:cs="Times New Roman"/>
          <w:bCs/>
          <w:sz w:val="22"/>
        </w:rPr>
        <w:t xml:space="preserve">level </w:t>
      </w:r>
      <w:r w:rsidRPr="00904783">
        <w:rPr>
          <w:rFonts w:ascii="Times New Roman" w:hAnsi="Times New Roman" w:cs="Times New Roman"/>
          <w:bCs/>
          <w:sz w:val="22"/>
        </w:rPr>
        <w:t>in DP-1 and PriDPC-1 is significantly higher than that in gingival fibroblast cells.</w:t>
      </w:r>
      <w:r w:rsidRPr="00904783">
        <w:rPr>
          <w:rFonts w:ascii="Times New Roman" w:hAnsi="Times New Roman" w:cs="Times New Roman"/>
          <w:sz w:val="22"/>
        </w:rPr>
        <w:t xml:space="preserve"> Data represent means ± SD of at least two independent experiments with identical results. **p &lt; 0.01, ***p &lt; 0.001 significant higher than gingival </w:t>
      </w:r>
      <w:r w:rsidRPr="00904783">
        <w:rPr>
          <w:rFonts w:ascii="Times New Roman" w:hAnsi="Times New Roman" w:cs="Times New Roman"/>
          <w:sz w:val="22"/>
        </w:rPr>
        <w:lastRenderedPageBreak/>
        <w:t xml:space="preserve">fibroblast cells.  </w:t>
      </w:r>
      <w:r w:rsidR="00853861" w:rsidRPr="00853861">
        <w:rPr>
          <w:noProof/>
        </w:rPr>
        <w:drawing>
          <wp:inline distT="0" distB="0" distL="0" distR="0" wp14:anchorId="62213F42" wp14:editId="3084A490">
            <wp:extent cx="5457825" cy="48768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3861" w:rsidRPr="00853861">
        <w:rPr>
          <w:noProof/>
        </w:rPr>
        <w:t xml:space="preserve"> </w:t>
      </w:r>
    </w:p>
    <w:p w14:paraId="0C92C954" w14:textId="77777777" w:rsidR="00904783" w:rsidRDefault="00904783" w:rsidP="00904783">
      <w:pPr>
        <w:spacing w:line="360" w:lineRule="auto"/>
        <w:rPr>
          <w:noProof/>
        </w:rPr>
      </w:pPr>
    </w:p>
    <w:p w14:paraId="764260E5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lastRenderedPageBreak/>
        <w:t>Supplementary Figure 4. LPS activates JNK, p-38, and p65 signaling in dTHP-1 cells.</w:t>
      </w:r>
    </w:p>
    <w:p w14:paraId="6B8C3909" w14:textId="77777777" w:rsid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904783">
        <w:rPr>
          <w:rFonts w:ascii="Times New Roman" w:hAnsi="Times New Roman" w:cs="Times New Roman"/>
          <w:bCs/>
          <w:sz w:val="22"/>
        </w:rPr>
        <w:t xml:space="preserve">dTHP-1 cells are stimulated with various concentrations of LPS for 1 hr and the activation of JNK, p-38, and p65 signaling are monitored utilizing their phosphor-specific antibodies. Saturated area </w:t>
      </w:r>
      <w:r w:rsidR="00B76210">
        <w:rPr>
          <w:rFonts w:ascii="Times New Roman" w:hAnsi="Times New Roman" w:cs="Times New Roman" w:hint="eastAsia"/>
          <w:bCs/>
          <w:sz w:val="22"/>
        </w:rPr>
        <w:t>is</w:t>
      </w:r>
      <w:r w:rsidRPr="00904783">
        <w:rPr>
          <w:rFonts w:ascii="Times New Roman" w:hAnsi="Times New Roman" w:cs="Times New Roman"/>
          <w:bCs/>
          <w:sz w:val="22"/>
        </w:rPr>
        <w:t xml:space="preserve"> colored red. </w:t>
      </w:r>
    </w:p>
    <w:p w14:paraId="7D74F43E" w14:textId="77777777" w:rsidR="00904783" w:rsidRDefault="00904783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14:paraId="0ACAF6F9" w14:textId="77777777" w:rsidR="00904783" w:rsidRPr="00904783" w:rsidRDefault="00904783" w:rsidP="00904783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27715918" w14:textId="77777777" w:rsidR="00904783" w:rsidRDefault="00853861" w:rsidP="00904783">
      <w:pPr>
        <w:spacing w:line="360" w:lineRule="auto"/>
        <w:rPr>
          <w:noProof/>
        </w:rPr>
      </w:pPr>
      <w:r w:rsidRPr="00853861">
        <w:rPr>
          <w:noProof/>
        </w:rPr>
        <w:drawing>
          <wp:inline distT="0" distB="0" distL="0" distR="0" wp14:anchorId="6BA9FD21" wp14:editId="7360CC80">
            <wp:extent cx="6866907" cy="363855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736" cy="365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861">
        <w:rPr>
          <w:noProof/>
        </w:rPr>
        <w:t xml:space="preserve"> </w:t>
      </w:r>
      <w:r w:rsidRPr="00853861">
        <w:rPr>
          <w:noProof/>
        </w:rPr>
        <w:lastRenderedPageBreak/>
        <w:drawing>
          <wp:inline distT="0" distB="0" distL="0" distR="0" wp14:anchorId="639251E5" wp14:editId="7F5CA0B8">
            <wp:extent cx="5334000" cy="431482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861">
        <w:rPr>
          <w:noProof/>
        </w:rPr>
        <w:t xml:space="preserve"> </w:t>
      </w:r>
      <w:r w:rsidRPr="00853861">
        <w:rPr>
          <w:noProof/>
        </w:rPr>
        <w:lastRenderedPageBreak/>
        <w:drawing>
          <wp:inline distT="0" distB="0" distL="0" distR="0" wp14:anchorId="1F8EAD94" wp14:editId="3FA5CE9F">
            <wp:extent cx="7791450" cy="410527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861">
        <w:rPr>
          <w:noProof/>
        </w:rPr>
        <w:t xml:space="preserve"> </w:t>
      </w:r>
    </w:p>
    <w:p w14:paraId="4273AEC2" w14:textId="77777777" w:rsidR="00904783" w:rsidRDefault="00904783" w:rsidP="00904783">
      <w:pPr>
        <w:spacing w:line="360" w:lineRule="auto"/>
        <w:rPr>
          <w:noProof/>
        </w:rPr>
      </w:pPr>
    </w:p>
    <w:p w14:paraId="6B04156D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 xml:space="preserve">Supplementary Figure 5. DP-1-MVs are unable to induce IL-6, MCP-1, and </w:t>
      </w:r>
      <w:r w:rsidRPr="00904783">
        <w:rPr>
          <w:rFonts w:ascii="Times New Roman" w:hAnsi="Times New Roman" w:cs="Times New Roman"/>
          <w:b/>
          <w:bCs/>
          <w:iCs/>
          <w:sz w:val="22"/>
        </w:rPr>
        <w:t>TNF</w:t>
      </w:r>
      <w:r w:rsidRPr="00904783">
        <w:rPr>
          <w:rFonts w:ascii="Times New Roman" w:hAnsi="Times New Roman" w:cs="Times New Roman"/>
          <w:b/>
          <w:sz w:val="22"/>
        </w:rPr>
        <w:t>-α expression in DP-1 cells.</w:t>
      </w:r>
    </w:p>
    <w:p w14:paraId="16B6E558" w14:textId="77777777" w:rsidR="00904783" w:rsidRPr="00B76210" w:rsidRDefault="00904783" w:rsidP="00904783">
      <w:pPr>
        <w:spacing w:line="360" w:lineRule="auto"/>
        <w:jc w:val="left"/>
        <w:rPr>
          <w:noProof/>
        </w:rPr>
      </w:pPr>
      <w:r w:rsidRPr="00904783">
        <w:rPr>
          <w:rFonts w:ascii="Times New Roman" w:hAnsi="Times New Roman" w:cs="Times New Roman"/>
          <w:bCs/>
          <w:sz w:val="22"/>
        </w:rPr>
        <w:t xml:space="preserve">Serum-starved DP-1 cells and dTHP-1 cells are washed twice with serum-free medium and then stimulated with several concentrations of DP-1-MVs for 2 hrs and then total RNAs are collected to analyze the gene expression levels of IL-6 (A), MCP-1 (B), and </w:t>
      </w:r>
      <w:r w:rsidRPr="00904783">
        <w:rPr>
          <w:rFonts w:ascii="Times New Roman" w:hAnsi="Times New Roman" w:cs="Times New Roman"/>
          <w:bCs/>
          <w:iCs/>
          <w:sz w:val="22"/>
        </w:rPr>
        <w:t>TNF</w:t>
      </w:r>
      <w:r w:rsidRPr="00904783">
        <w:rPr>
          <w:rFonts w:ascii="Times New Roman" w:hAnsi="Times New Roman" w:cs="Times New Roman"/>
          <w:sz w:val="22"/>
        </w:rPr>
        <w:t>-α (C)</w:t>
      </w:r>
      <w:r w:rsidRPr="00904783">
        <w:rPr>
          <w:rFonts w:ascii="Times New Roman" w:hAnsi="Times New Roman" w:cs="Times New Roman"/>
          <w:bCs/>
          <w:sz w:val="22"/>
        </w:rPr>
        <w:t xml:space="preserve">. </w:t>
      </w:r>
      <w:r w:rsidRPr="003531F8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853861" w:rsidRPr="00853861">
        <w:rPr>
          <w:noProof/>
        </w:rPr>
        <w:t xml:space="preserve"> </w:t>
      </w:r>
    </w:p>
    <w:p w14:paraId="0189266E" w14:textId="77777777" w:rsidR="00B76210" w:rsidRDefault="00B76210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76210">
        <w:rPr>
          <w:noProof/>
        </w:rPr>
        <w:lastRenderedPageBreak/>
        <w:drawing>
          <wp:inline distT="0" distB="0" distL="0" distR="0" wp14:anchorId="56F48B04" wp14:editId="7E860FCF">
            <wp:extent cx="6610350" cy="3276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40C0D" w14:textId="77777777" w:rsidR="00B76210" w:rsidRDefault="00B76210" w:rsidP="00904783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1B9F0A25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 xml:space="preserve">Supplementary Figure 6. The integrity of MVs after cholesterol deprivation by nystatin and MBCD. </w:t>
      </w:r>
    </w:p>
    <w:p w14:paraId="3F54EDFD" w14:textId="77777777" w:rsidR="00904783" w:rsidRDefault="00904783" w:rsidP="00904783">
      <w:pPr>
        <w:spacing w:line="360" w:lineRule="auto"/>
        <w:jc w:val="left"/>
        <w:rPr>
          <w:noProof/>
        </w:rPr>
      </w:pPr>
      <w:r w:rsidRPr="00904783">
        <w:rPr>
          <w:rFonts w:ascii="Times New Roman" w:hAnsi="Times New Roman" w:cs="Times New Roman"/>
          <w:bCs/>
          <w:sz w:val="22"/>
        </w:rPr>
        <w:t>MVs are treated with nystatin, MBCD, or 1% TritonX-100 at indicated concentrations for 100 min and then samples are centrifuged to separate MVs from the solution. The amounts of HSP90</w:t>
      </w:r>
      <w:r w:rsidRPr="00904783">
        <w:rPr>
          <w:rFonts w:ascii="Symbol" w:hAnsi="Symbol" w:cs="Times New Roman"/>
          <w:bCs/>
          <w:sz w:val="22"/>
        </w:rPr>
        <w:t></w:t>
      </w:r>
      <w:r w:rsidRPr="00904783">
        <w:rPr>
          <w:rFonts w:ascii="Times New Roman" w:hAnsi="Times New Roman" w:cs="Times New Roman"/>
          <w:bCs/>
          <w:sz w:val="22"/>
        </w:rPr>
        <w:t xml:space="preserve"> and GAPDH, major components of </w:t>
      </w:r>
      <w:r w:rsidRPr="00904783">
        <w:rPr>
          <w:rFonts w:ascii="Times New Roman" w:hAnsi="Times New Roman" w:cs="Times New Roman"/>
          <w:sz w:val="22"/>
        </w:rPr>
        <w:t>MVs</w:t>
      </w:r>
      <w:r w:rsidRPr="00904783">
        <w:rPr>
          <w:rFonts w:ascii="Times New Roman" w:hAnsi="Times New Roman" w:cs="Times New Roman"/>
          <w:bCs/>
          <w:sz w:val="22"/>
        </w:rPr>
        <w:t xml:space="preserve">, are comparatively evaluated. </w:t>
      </w:r>
      <w:r w:rsidRPr="00904783">
        <w:rPr>
          <w:rFonts w:ascii="Times New Roman" w:hAnsi="Times New Roman" w:cs="Times New Roman"/>
          <w:sz w:val="22"/>
        </w:rPr>
        <w:t>MVs</w:t>
      </w:r>
      <w:r w:rsidRPr="00904783">
        <w:rPr>
          <w:rFonts w:ascii="Times New Roman" w:hAnsi="Times New Roman" w:cs="Times New Roman"/>
          <w:bCs/>
          <w:sz w:val="22"/>
        </w:rPr>
        <w:t xml:space="preserve"> treatment with 1% TriotonX-100 is performed for complete lysis. Triton = TritonX-100. </w:t>
      </w:r>
      <w:r w:rsidR="00853861" w:rsidRPr="00853861">
        <w:rPr>
          <w:noProof/>
        </w:rPr>
        <w:lastRenderedPageBreak/>
        <w:drawing>
          <wp:inline distT="0" distB="0" distL="0" distR="0" wp14:anchorId="781985F6" wp14:editId="063521B0">
            <wp:extent cx="5876925" cy="6143625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3861" w:rsidRPr="00853861">
        <w:rPr>
          <w:noProof/>
        </w:rPr>
        <w:t xml:space="preserve"> </w:t>
      </w:r>
    </w:p>
    <w:p w14:paraId="383AD478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lastRenderedPageBreak/>
        <w:t xml:space="preserve">Supplementary Figure 7. </w:t>
      </w:r>
      <w:r w:rsidRPr="00904783">
        <w:rPr>
          <w:rFonts w:ascii="Times New Roman" w:hAnsi="Times New Roman" w:cs="Times New Roman"/>
          <w:b/>
          <w:bCs/>
          <w:sz w:val="22"/>
        </w:rPr>
        <w:t xml:space="preserve">TLRs and their down-stream signaling molecules are dispensable for dental pulp cell microvesicle-dependent </w:t>
      </w:r>
      <w:r w:rsidRPr="00904783">
        <w:rPr>
          <w:rFonts w:ascii="Times New Roman" w:hAnsi="Times New Roman" w:cs="Times New Roman"/>
          <w:b/>
          <w:bCs/>
          <w:iCs/>
          <w:sz w:val="22"/>
        </w:rPr>
        <w:t>TNF</w:t>
      </w:r>
      <w:r w:rsidRPr="00904783">
        <w:rPr>
          <w:rFonts w:ascii="Times New Roman" w:hAnsi="Times New Roman" w:cs="Times New Roman"/>
          <w:sz w:val="22"/>
        </w:rPr>
        <w:t>-α</w:t>
      </w:r>
      <w:r w:rsidRPr="00904783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Pr="00904783">
        <w:rPr>
          <w:rFonts w:ascii="Times New Roman" w:hAnsi="Times New Roman" w:cs="Times New Roman"/>
          <w:b/>
          <w:bCs/>
          <w:sz w:val="22"/>
        </w:rPr>
        <w:t>expression and TNF-α secretion in dTHP-1 cells.</w:t>
      </w:r>
    </w:p>
    <w:p w14:paraId="43F5E1C0" w14:textId="77777777" w:rsidR="00904783" w:rsidRPr="00904783" w:rsidRDefault="00904783" w:rsidP="00904783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04783">
        <w:rPr>
          <w:rFonts w:ascii="Times New Roman" w:hAnsi="Times New Roman" w:cs="Times New Roman" w:hint="eastAsia"/>
          <w:sz w:val="22"/>
        </w:rPr>
        <w:t>（</w:t>
      </w:r>
      <w:r w:rsidRPr="00904783">
        <w:rPr>
          <w:rFonts w:ascii="Times New Roman" w:hAnsi="Times New Roman" w:cs="Times New Roman" w:hint="eastAsia"/>
          <w:sz w:val="22"/>
        </w:rPr>
        <w:t>A</w:t>
      </w:r>
      <w:r w:rsidRPr="00904783">
        <w:rPr>
          <w:rFonts w:ascii="Times New Roman" w:hAnsi="Times New Roman" w:cs="Times New Roman" w:hint="eastAsia"/>
          <w:sz w:val="22"/>
        </w:rPr>
        <w:t>）</w:t>
      </w:r>
      <w:r w:rsidRPr="00904783">
        <w:rPr>
          <w:rFonts w:ascii="Times New Roman" w:hAnsi="Times New Roman" w:cs="Times New Roman"/>
          <w:bCs/>
          <w:sz w:val="22"/>
        </w:rPr>
        <w:t>d</w:t>
      </w:r>
      <w:r w:rsidRPr="00904783">
        <w:rPr>
          <w:rFonts w:ascii="Times New Roman" w:hAnsi="Times New Roman" w:cs="Times New Roman"/>
          <w:sz w:val="22"/>
        </w:rPr>
        <w:t>THP-1 cells are transfected with siRNAs targeting various TLRs and their downstream signaling molecules, and effective knock down of the target genes is confirmed. (B) The amounts of TNF-</w:t>
      </w:r>
      <w:r w:rsidRPr="00904783">
        <w:rPr>
          <w:rFonts w:ascii="Symbol" w:hAnsi="Symbol" w:cs="Times New Roman"/>
          <w:sz w:val="22"/>
        </w:rPr>
        <w:t></w:t>
      </w:r>
      <w:r w:rsidRPr="00904783">
        <w:rPr>
          <w:rFonts w:ascii="Symbol" w:hAnsi="Symbol" w:cs="Times New Roman"/>
          <w:sz w:val="22"/>
        </w:rPr>
        <w:t></w:t>
      </w:r>
      <w:r w:rsidRPr="00904783">
        <w:rPr>
          <w:rFonts w:ascii="Times New Roman" w:hAnsi="Times New Roman" w:cs="Times New Roman"/>
          <w:sz w:val="22"/>
        </w:rPr>
        <w:t xml:space="preserve">production in </w:t>
      </w:r>
      <w:r w:rsidRPr="00904783">
        <w:rPr>
          <w:rFonts w:ascii="Times New Roman" w:hAnsi="Times New Roman" w:cs="Times New Roman"/>
          <w:bCs/>
          <w:sz w:val="22"/>
        </w:rPr>
        <w:t>d</w:t>
      </w:r>
      <w:r w:rsidRPr="00904783">
        <w:rPr>
          <w:rFonts w:ascii="Times New Roman" w:hAnsi="Times New Roman" w:cs="Times New Roman"/>
          <w:sz w:val="22"/>
        </w:rPr>
        <w:t>THP-1 cells transfected with the siRNA do not differ significantly from those in cells transfected with the control siRNA after stimulation with DP-1-MVs.</w:t>
      </w:r>
    </w:p>
    <w:p w14:paraId="4AE25AA4" w14:textId="77777777" w:rsidR="00904783" w:rsidRDefault="00853861" w:rsidP="00904783">
      <w:pPr>
        <w:spacing w:line="360" w:lineRule="auto"/>
        <w:rPr>
          <w:noProof/>
        </w:rPr>
      </w:pPr>
      <w:r w:rsidRPr="00853861">
        <w:rPr>
          <w:noProof/>
        </w:rPr>
        <w:lastRenderedPageBreak/>
        <w:drawing>
          <wp:inline distT="0" distB="0" distL="0" distR="0" wp14:anchorId="3F59FF08" wp14:editId="7A99A22E">
            <wp:extent cx="6448425" cy="414337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861">
        <w:rPr>
          <w:noProof/>
        </w:rPr>
        <w:t xml:space="preserve"> </w:t>
      </w:r>
    </w:p>
    <w:p w14:paraId="68BC21E3" w14:textId="77777777" w:rsidR="00904783" w:rsidRPr="00904783" w:rsidRDefault="00904783" w:rsidP="0090478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 xml:space="preserve">Supplementary Figure 8. </w:t>
      </w:r>
      <w:r w:rsidRPr="00904783">
        <w:rPr>
          <w:rFonts w:ascii="Times New Roman" w:hAnsi="Times New Roman" w:cs="Times New Roman"/>
          <w:b/>
          <w:bCs/>
          <w:sz w:val="22"/>
        </w:rPr>
        <w:t>Treatment of DP-1 sup with a low concentration of PKR inhibitor C-16 leads to enhanced TNF-α induction activity in dTHP-1 cells.</w:t>
      </w:r>
    </w:p>
    <w:p w14:paraId="146CF947" w14:textId="77777777" w:rsidR="00904783" w:rsidRDefault="00853861" w:rsidP="00904783">
      <w:pPr>
        <w:spacing w:line="360" w:lineRule="auto"/>
        <w:rPr>
          <w:noProof/>
        </w:rPr>
      </w:pPr>
      <w:r w:rsidRPr="00853861">
        <w:rPr>
          <w:noProof/>
        </w:rPr>
        <w:lastRenderedPageBreak/>
        <w:drawing>
          <wp:inline distT="0" distB="0" distL="0" distR="0" wp14:anchorId="72EFBB77" wp14:editId="71F7AEB3">
            <wp:extent cx="3838575" cy="276225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3861">
        <w:rPr>
          <w:noProof/>
        </w:rPr>
        <w:t xml:space="preserve"> </w:t>
      </w:r>
    </w:p>
    <w:p w14:paraId="33A3DD47" w14:textId="77777777" w:rsidR="00904783" w:rsidRDefault="00904783" w:rsidP="00904783">
      <w:pPr>
        <w:spacing w:line="360" w:lineRule="auto"/>
        <w:rPr>
          <w:noProof/>
        </w:rPr>
      </w:pPr>
    </w:p>
    <w:p w14:paraId="306CC762" w14:textId="77777777" w:rsidR="00904783" w:rsidRPr="00904783" w:rsidRDefault="00904783" w:rsidP="009047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04783">
        <w:rPr>
          <w:rFonts w:ascii="Times New Roman" w:hAnsi="Times New Roman" w:cs="Times New Roman"/>
          <w:b/>
          <w:sz w:val="22"/>
        </w:rPr>
        <w:t>Supplementary Figure 9. PACT identification in cell lysates, but not MVs, from DP-1, MCF-7, and MDAMB-231 cells.</w:t>
      </w:r>
    </w:p>
    <w:p w14:paraId="5829C53B" w14:textId="77777777" w:rsidR="00904783" w:rsidRPr="00904783" w:rsidRDefault="00853861" w:rsidP="0090478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53861">
        <w:rPr>
          <w:noProof/>
        </w:rPr>
        <w:lastRenderedPageBreak/>
        <w:drawing>
          <wp:inline distT="0" distB="0" distL="0" distR="0" wp14:anchorId="45F60D93" wp14:editId="0B73A6AF">
            <wp:extent cx="5029200" cy="584835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3A97">
        <w:br w:type="page"/>
      </w:r>
      <w:r w:rsidR="00904783" w:rsidRPr="00904783">
        <w:rPr>
          <w:rFonts w:ascii="Times New Roman" w:hAnsi="Times New Roman" w:cs="Times New Roman"/>
          <w:b/>
          <w:sz w:val="22"/>
        </w:rPr>
        <w:lastRenderedPageBreak/>
        <w:t xml:space="preserve">Supplementary Figure 10. Knockdown of PACT is unable to reduce the </w:t>
      </w:r>
      <w:r w:rsidR="00904783" w:rsidRPr="00904783">
        <w:rPr>
          <w:rFonts w:ascii="Times New Roman" w:hAnsi="Times New Roman" w:cs="Times New Roman"/>
          <w:b/>
          <w:bCs/>
          <w:iCs/>
          <w:sz w:val="22"/>
        </w:rPr>
        <w:t>TNF</w:t>
      </w:r>
      <w:r w:rsidR="00904783" w:rsidRPr="00904783">
        <w:rPr>
          <w:rFonts w:ascii="Times New Roman" w:hAnsi="Times New Roman" w:cs="Times New Roman"/>
          <w:sz w:val="22"/>
        </w:rPr>
        <w:t>-α</w:t>
      </w:r>
      <w:r w:rsidR="00904783" w:rsidRPr="00904783">
        <w:rPr>
          <w:rFonts w:ascii="Times New Roman" w:hAnsi="Times New Roman" w:cs="Times New Roman"/>
          <w:b/>
          <w:bCs/>
          <w:sz w:val="22"/>
        </w:rPr>
        <w:t>-inducing ability of DP-1 sup.</w:t>
      </w:r>
      <w:r w:rsidR="00904783" w:rsidRPr="00904783">
        <w:rPr>
          <w:rFonts w:ascii="Times New Roman" w:hAnsi="Times New Roman"/>
          <w:sz w:val="22"/>
        </w:rPr>
        <w:t xml:space="preserve"> n.s.: not significant.</w:t>
      </w:r>
    </w:p>
    <w:p w14:paraId="55803EFA" w14:textId="77777777" w:rsidR="00D03A97" w:rsidRPr="00904783" w:rsidRDefault="00D03A97" w:rsidP="00904783">
      <w:pPr>
        <w:jc w:val="left"/>
      </w:pPr>
    </w:p>
    <w:p w14:paraId="33FCCECB" w14:textId="77777777" w:rsidR="00904783" w:rsidRDefault="00904783">
      <w:pPr>
        <w:widowControl/>
        <w:jc w:val="left"/>
      </w:pPr>
      <w:r>
        <w:br w:type="page"/>
      </w:r>
    </w:p>
    <w:p w14:paraId="049610A6" w14:textId="77777777" w:rsidR="00D03A97" w:rsidRDefault="00D03A97">
      <w:pPr>
        <w:widowControl/>
        <w:jc w:val="left"/>
      </w:pPr>
    </w:p>
    <w:tbl>
      <w:tblPr>
        <w:tblW w:w="124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3"/>
        <w:gridCol w:w="7478"/>
        <w:gridCol w:w="693"/>
        <w:gridCol w:w="1139"/>
      </w:tblGrid>
      <w:tr w:rsidR="00D03A97" w:rsidRPr="002334BF" w14:paraId="60CF8F9C" w14:textId="77777777" w:rsidTr="0000306D">
        <w:trPr>
          <w:trHeight w:val="390"/>
        </w:trPr>
        <w:tc>
          <w:tcPr>
            <w:tcW w:w="124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E0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4B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 Stress granule-associated proteins detected by proteomics analysis</w:t>
            </w:r>
          </w:p>
        </w:tc>
      </w:tr>
      <w:tr w:rsidR="00D03A97" w:rsidRPr="002334BF" w14:paraId="0ED31BF1" w14:textId="77777777" w:rsidTr="0000306D">
        <w:trPr>
          <w:trHeight w:val="39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37E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A4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E8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35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A97" w:rsidRPr="002334BF" w14:paraId="1CA45BE0" w14:textId="77777777" w:rsidTr="0000306D">
        <w:trPr>
          <w:trHeight w:val="390"/>
        </w:trPr>
        <w:tc>
          <w:tcPr>
            <w:tcW w:w="3483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53E39F47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  <w:t>Protein detected</w:t>
            </w:r>
          </w:p>
        </w:tc>
        <w:tc>
          <w:tcPr>
            <w:tcW w:w="7478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5E623F82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  <w:t>Description</w:t>
            </w:r>
          </w:p>
        </w:tc>
        <w:tc>
          <w:tcPr>
            <w:tcW w:w="525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7A2B3A7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  <w:t>scor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676EB1B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b/>
                <w:bCs/>
                <w:color w:val="222222"/>
                <w:kern w:val="0"/>
                <w:sz w:val="22"/>
              </w:rPr>
              <w:t>Reference</w:t>
            </w:r>
          </w:p>
        </w:tc>
      </w:tr>
      <w:tr w:rsidR="00D03A97" w:rsidRPr="002334BF" w14:paraId="6A0B292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622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CF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B2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P Binding Cassette Subfamily F Membe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62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59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1A3D44E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98F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BL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B60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-actin-like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589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3E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C58050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56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AR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B7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enosine Deaminase, RNA Specifi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E9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36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020135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2AD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KRD17/MASK2/GTAR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EE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kyrin Repeat Domain 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7E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43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46ECED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02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F4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nexin A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87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66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E6743B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C5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CC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FF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madillo Repeat Containing 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AF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C6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DE11E2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F3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P6V1G1/ATP6G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B3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P synthase subunit alpha, mitochondri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A3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EAE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FE24E2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D6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44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axin 2 Li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894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BC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0F18F42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2B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NF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3E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G family molecular chaperone regulator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6C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0A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D8FE88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165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CCI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06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rrier-to-autointegration facto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BC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22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B5DDC0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1B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AE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CL2 Associated Transcription Facto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F2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EB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B48273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66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prin-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D1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enylyl cyclase-associated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B3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90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7B94F2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7B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LN51/BTZ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E1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cium-regulated heat stable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57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8E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9AA2A2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0C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DC85C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53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iled-Coil Domain Containing 1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30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5BE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3758318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81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8B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 division cycle 5-like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79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38D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7BB00C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21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GBP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29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V3 Homolo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97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5A4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5D14AD7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C5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CHD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76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filin-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B09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25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6BAB75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E8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NOT1/CCR4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6C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ponin-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1B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718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710A65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4A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Carboxypeptidase B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0C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onin-1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4A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77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15EB92B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B8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STF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42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statin 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F4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1B5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24A161C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50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WC2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4D6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TNBP2 N-terminal-like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32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16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2E2831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FF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T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50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Z-associated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669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552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1D5FE61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70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CP1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D2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apping mRNA 1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44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B9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62FBECA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25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X19A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183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D-Box Helic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8E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6D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5485035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19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DX2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71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P-dependent RNA helicase DDX19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92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4C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568529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32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D box protein 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FD6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cleolar RNA helic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41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8DF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07F6A3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292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61E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hydropyrimidinase-related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ED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587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14B2BA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84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SP12/YVH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4A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3 ubiquitin-protein ligase DTX3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45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2C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B767CB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8C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toplasmic Dynein Light Polypeptide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16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nein Cytoplasmic 1 Heavy Cha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D0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F7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03A97" w:rsidRPr="002334BF" w14:paraId="7D58F02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12D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30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FD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B7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2F0909F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50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2A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95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2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A7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29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03382ACC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0C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2A subunit 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CB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2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0E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94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1F697AF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843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CF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2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399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0B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633DE4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E6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51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75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47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50EF843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B0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C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8B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6D9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A31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76C23D1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6E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D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72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40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59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5566360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37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G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FC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F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41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BB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5B3D0FF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E1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H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33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64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AC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3CEF4C9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BC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3J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0A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I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429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DB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949F06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F0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EIF3K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F6C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J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1C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A3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06BB918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B55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4A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2E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3 subunit 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380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C82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747D4F4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4A1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4E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B9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4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A2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0C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22DF85F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3B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4G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5C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4G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B73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75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211319B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02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4H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D6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4G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92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E4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194BC88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699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F5A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77F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4H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5F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FF7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721D4F7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BA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uR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7C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karyotic Translation Initiation Factor 5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1A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3E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D03A97" w:rsidRPr="002334BF" w14:paraId="33D3B1E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09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120C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7E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stitutive coactivator of PPAR-gamma-like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09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8E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75176BE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0A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F0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agile X Mental Retardatio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20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C0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596E409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36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3BP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C2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3BP Stress Granule Assembly Facto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B6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D6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32048DC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9D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E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38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B10 Interacting GYF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FC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80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733904A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14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1F0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32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1 To S Phase Transitio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B4D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7F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21347F4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B8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GB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C1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 mobility group protein HMG-I/HMG-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32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D24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C55B03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07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A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2B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histone chromosomal protein HMG-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DF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A960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5432EAD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22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A2/B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F4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A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D4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5C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5B10594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B5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A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88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A2/B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25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A0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1767BE5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6A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D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61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A/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5D4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3C1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4D543D5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05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DL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31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B69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29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24F65EA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66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F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DC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D-li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C6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5B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1AEF9EA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25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K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DB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H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E5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A59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30062E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056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NRNPUL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B4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00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BE2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401125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FC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SBP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C4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terogeneous nuclear ribonucleoprotein U-like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02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C6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838AD7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55C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HSP90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2B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t Shock Factor Binding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59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9D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62DF5AD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11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6B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t Shock Protein Family B (Small) Membe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6A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23C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1C2BC2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57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untingtin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71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 kDa heat shock protein, mitochondri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99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55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6941880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D53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PO7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F0F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leukin Enhancer Binding Factor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C6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80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D03A97" w:rsidRPr="002334BF" w14:paraId="0832841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9E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HDRBS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C2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H RNA Binding Domain Containing, Signal Transduction Associated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44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951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837DAB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66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98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nesin Family Member 13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DC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89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992421C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779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NE1 ORF1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AD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aryopherin Subunit Beta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D0C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F0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, 27</w:t>
            </w:r>
          </w:p>
        </w:tc>
      </w:tr>
      <w:tr w:rsidR="00D03A97" w:rsidRPr="002334BF" w14:paraId="26843B9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B9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RP1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4B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-related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FD6D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5A0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568865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399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M And SH3 Protein 1/MLN50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97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 Ribonucleoprotein Domain Family Member 4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31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D43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0435FD4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A10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F4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M And SH3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71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1B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73B71DA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B9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P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3A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lamin-A/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AE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66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110D7C6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65A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SM14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27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SM14A, mRNA Processing Body Assembly Facto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0F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5D7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7FCF312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20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SM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8B1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LSM14 homolog B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21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89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58D030E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C27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UC7L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06D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6 snRNA-associated Sm-like protein LSm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A6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728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B5552A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C6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NK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E2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togen-activated protein kinase kinase kinase kinase 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22E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C1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EFAEC24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B8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CM5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6F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NA replication licensing factor MCM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D0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E1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A9A841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4B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195B/GRAN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15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hionyl Aminopeptid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EE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DE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2C4625E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8B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KRN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A1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gen KI-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62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69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13F5B30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AE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XF1/MEX67/TA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B8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xil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34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79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507F913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E11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O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2F7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cleolar And Coiled-Body Phospho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2C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D4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5E487DF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41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P58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BD7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POU Domain Containing Octamer Bindin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D0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83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517F9C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03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PL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B7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clear fragile X mental retardation-interacting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5A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EE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08605CD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5FE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OTUD4/HIN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48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xysterol Binding Protein Like 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68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65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268E97F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1C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BPC4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63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(A) Binding Protein Cytoplasmic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2A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1F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6D61433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1D5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lladin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BCC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/threonine-protein kinase PAK 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87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472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00B6BF9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915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CBP1/HNRNPE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E5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KC apoptosis WT1 regulator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4D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C83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B4EACDC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D5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CBP2/HNRNPE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51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(RC) Binding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25A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8D1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543608E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28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AP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3FA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liferating cell nuclear antige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5B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0B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49717C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F4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CD4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055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GFA Associated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D60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73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362CC46C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18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IM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0EE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Disulfide Isomerase Family A Member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BF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5C6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0F6F118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29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IM4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A0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Z and LIM domain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3B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3F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9B18A2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AA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LIM5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A8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Z and LIM domain protein 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94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A269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E1BBB6E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B1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S5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19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Z and LIM domain protein 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27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AF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6C761E4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4E2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filin 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DF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foldin subunit 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F29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4F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38BBF1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DF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PP1R10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D7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Phosphatase 1 Regulatory Subunit 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4D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D7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43A2BA5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FD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PP2R1B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D9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/threonine-protein phosphatase 2A 65 kDa regulatory subunit A alpha isofor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DAB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6A50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3660B5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5B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KC-</w:t>
            </w:r>
            <w:r w:rsidRPr="002334B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ɑ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0F4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Kinase AMP-Activated Catalytic Subunit Alpha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5A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16A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D03A97" w:rsidRPr="002334BF" w14:paraId="27F7070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98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P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3C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S proteasome non-ATPase regulatory subunit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7C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651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20F3B9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5E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BP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594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pyrimidine tract-binding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43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CF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6B785DF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8E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milio-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B17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milio homolog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C86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633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1AE10A3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77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R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E63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oxidasin Li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59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5E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1AA8DB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82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NH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47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bonuclease inhibito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E15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9F8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3FCEF84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023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40S Ribosomal Protein S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FC8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S Ribosomal Protein S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D3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A6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D03A97" w:rsidRPr="002334BF" w14:paraId="3002B94B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1A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I-1/Serpin E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4D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pine Family E Member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D194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F3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D03A97" w:rsidRPr="002334BF" w14:paraId="7132D06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17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FRS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C0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/arginine-rich splicing factor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BA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6B3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D3B462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06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AP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46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all ArfGAP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A47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97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414E5267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209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NTB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92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-2-syntroph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3B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7A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E97EAC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01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ATS2/SPATA10/SCR59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DC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rmatogenesis Associated Serine Rich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1D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7CC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6236C1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35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C1L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11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tospin-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0B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7F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28C128F9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7B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S18L1/CREST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F9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S18L1, nBAF Chromatin Remodeling Complex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A4E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07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356A728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D9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ufen 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C76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ufen Double-Stranded RNA Binding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76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A50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</w:t>
            </w:r>
          </w:p>
        </w:tc>
      </w:tr>
      <w:tr w:rsidR="00D03A97" w:rsidRPr="002334BF" w14:paraId="321831D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E4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A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7F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-threonine kinase receptor-associated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37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8F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677C1C0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89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N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95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N domain-containing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602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35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D03A97" w:rsidRPr="002334BF" w14:paraId="5FA2CC2A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7E0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EA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DE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nscription elongation factor A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6C03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F32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1C8BB18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60A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RAP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74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yroid Hormone Receptor Associated Protein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4278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EE75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D03A97" w:rsidRPr="002334BF" w14:paraId="629E3CA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CA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MOD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E9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pomodulin-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C49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D8D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D03A97" w:rsidRPr="002334BF" w14:paraId="50DDF60F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C9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NKS1BP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CEDD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2 kDa tankyrase-1-binding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73C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FF32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D03A97" w:rsidRPr="002334BF" w14:paraId="576AC1D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7DF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80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pomyosin alpha-1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A85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1F7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D03A97" w:rsidRPr="002334BF" w14:paraId="1135470C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F64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739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pomyosin beta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2D8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DE20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16ECAB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D8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P6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0C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yroid receptor-interacting protein 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30F6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91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58F3B04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DC1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CB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bulin beta-3 cha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C3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5B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83D4DF1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2D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5B5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oredox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97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FB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C412652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B8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XNDC17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ABC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oredoxin Domain Containing 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11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BC4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34C74813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E1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AP2L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53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iquitin-associated protein 2-li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07F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217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206938E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D1D3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VASP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6C17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sodilator-stimulated phospho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911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A92F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03A97" w:rsidRPr="002334BF" w14:paraId="020B9A8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508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LPM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26B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LP Motif Containing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F4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93CB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4F0EA398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75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CFF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TH domain family protein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0A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7AE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, 19, 26</w:t>
            </w:r>
          </w:p>
        </w:tc>
      </w:tr>
      <w:tr w:rsidR="00D03A97" w:rsidRPr="002334BF" w14:paraId="0DEE8B96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FB2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70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BE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-3-3 protein 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480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09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075CF43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75A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701</w:t>
            </w: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176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-3-3 protein th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6DCB" w14:textId="77777777" w:rsidR="00D03A97" w:rsidRPr="002334BF" w:rsidRDefault="00D03A97" w:rsidP="0000306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DD63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334B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D03A97" w:rsidRPr="002334BF" w14:paraId="1ECBA26D" w14:textId="77777777" w:rsidTr="0000306D">
        <w:trPr>
          <w:trHeight w:val="375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066" w14:textId="77777777" w:rsidR="00D03A97" w:rsidRPr="002334BF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C14A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B42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F5E" w14:textId="77777777" w:rsidR="00D03A97" w:rsidRPr="002334BF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522EAF2" w14:textId="77777777" w:rsidR="00D03A97" w:rsidRDefault="00D03A97" w:rsidP="00D03A97"/>
    <w:p w14:paraId="279BF3FF" w14:textId="77777777" w:rsidR="00D03A97" w:rsidRDefault="00D03A97">
      <w:pPr>
        <w:widowControl/>
        <w:jc w:val="left"/>
      </w:pPr>
      <w:r>
        <w:br w:type="page"/>
      </w: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040"/>
        <w:gridCol w:w="1080"/>
        <w:gridCol w:w="4280"/>
      </w:tblGrid>
      <w:tr w:rsidR="00D03A97" w:rsidRPr="002826F4" w14:paraId="1D1C7552" w14:textId="77777777" w:rsidTr="000030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C50" w14:textId="77777777" w:rsidR="00D03A97" w:rsidRPr="002826F4" w:rsidRDefault="00D03A97" w:rsidP="000030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844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BF4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2C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A97" w:rsidRPr="002826F4" w14:paraId="67325ADF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7E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C2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2. Primers used for qPCR </w:t>
            </w:r>
          </w:p>
        </w:tc>
      </w:tr>
      <w:tr w:rsidR="00D03A97" w:rsidRPr="002826F4" w14:paraId="14B388B0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84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786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BF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1B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A97" w:rsidRPr="002826F4" w14:paraId="551C28E4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C32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63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NF-</w:t>
            </w:r>
            <w:r w:rsidRPr="002826F4">
              <w:rPr>
                <w:rFonts w:ascii="Symbol" w:eastAsia="游ゴシック" w:hAnsi="Symbol" w:cs="Times New Roman"/>
                <w:kern w:val="0"/>
                <w:sz w:val="24"/>
                <w:szCs w:val="24"/>
              </w:rPr>
              <w:t></w:t>
            </w:r>
            <w:r w:rsidRPr="002826F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C9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A21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CTTGTTCCTCAGCCTCTT</w:t>
            </w:r>
          </w:p>
        </w:tc>
      </w:tr>
      <w:tr w:rsidR="00D03A97" w:rsidRPr="002826F4" w14:paraId="2AD571ED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92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583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51E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E4C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GGGAACTCTTCCCTCTG</w:t>
            </w:r>
          </w:p>
        </w:tc>
      </w:tr>
      <w:tr w:rsidR="00D03A97" w:rsidRPr="002826F4" w14:paraId="799A9E4D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8D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E7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E5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0C9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CAAGTGTCCCAAAGAAGC</w:t>
            </w:r>
          </w:p>
        </w:tc>
      </w:tr>
      <w:tr w:rsidR="00D03A97" w:rsidRPr="002826F4" w14:paraId="7B83D632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3E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554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630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1D1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GTTTGGGTTTGCTTGTCC</w:t>
            </w:r>
          </w:p>
        </w:tc>
      </w:tr>
      <w:tr w:rsidR="00D03A97" w:rsidRPr="002826F4" w14:paraId="6E323D20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54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A01A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L-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D1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1652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CATCCTCGACGGCATCTC</w:t>
            </w:r>
          </w:p>
        </w:tc>
      </w:tr>
      <w:tr w:rsidR="00D03A97" w:rsidRPr="002826F4" w14:paraId="3CCB8DEC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FB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9F3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8608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B47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TCAGCCATCTTTGGAAGG</w:t>
            </w:r>
          </w:p>
        </w:tc>
      </w:tr>
      <w:tr w:rsidR="00D03A97" w:rsidRPr="002826F4" w14:paraId="7EB067EC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10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84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K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2A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27A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GCTTTGGGGCTAATTCTT</w:t>
            </w:r>
          </w:p>
        </w:tc>
      </w:tr>
      <w:tr w:rsidR="00D03A97" w:rsidRPr="002826F4" w14:paraId="21A186F4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B29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D77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1DC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B5C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GATGATGCCATCCCGTAG</w:t>
            </w:r>
          </w:p>
        </w:tc>
      </w:tr>
      <w:tr w:rsidR="00D03A97" w:rsidRPr="002826F4" w14:paraId="4CD914E5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05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67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HN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E5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A7E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GTGGACATTTCTGCACCA</w:t>
            </w:r>
          </w:p>
        </w:tc>
      </w:tr>
      <w:tr w:rsidR="00D03A97" w:rsidRPr="002826F4" w14:paraId="07DD57EC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61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8B6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83E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19D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AAGTGCATCTCAGGCATC</w:t>
            </w:r>
          </w:p>
        </w:tc>
      </w:tr>
      <w:tr w:rsidR="00D03A97" w:rsidRPr="002826F4" w14:paraId="4D679C8C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A8EA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EAF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6E1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FFB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TTGGGCACCCCTACAAAA</w:t>
            </w:r>
          </w:p>
        </w:tc>
      </w:tr>
      <w:tr w:rsidR="00D03A97" w:rsidRPr="002826F4" w14:paraId="02D82D7F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B3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9298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A91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737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TGGCAAAATGGAAGATGC</w:t>
            </w:r>
          </w:p>
        </w:tc>
      </w:tr>
      <w:tr w:rsidR="00D03A97" w:rsidRPr="002826F4" w14:paraId="1C164339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59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1F5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A15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0F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TTTTCACGCAATTGGAAG</w:t>
            </w:r>
          </w:p>
        </w:tc>
      </w:tr>
      <w:tr w:rsidR="00D03A97" w:rsidRPr="002826F4" w14:paraId="7461D275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81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18B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8384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156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GAATGCTTGTGTTTGCTA</w:t>
            </w:r>
          </w:p>
        </w:tc>
      </w:tr>
      <w:tr w:rsidR="00D03A97" w:rsidRPr="002826F4" w14:paraId="33318B72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6D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0FE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32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AAF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AACTGCAGGTGCTGGATT</w:t>
            </w:r>
          </w:p>
        </w:tc>
      </w:tr>
      <w:tr w:rsidR="00D03A97" w:rsidRPr="002826F4" w14:paraId="4749A4A5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E9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C05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A7C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B07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CTCTGGATGGGGTTTCCT</w:t>
            </w:r>
          </w:p>
        </w:tc>
      </w:tr>
      <w:tr w:rsidR="00D03A97" w:rsidRPr="002826F4" w14:paraId="2B26D30E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23B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BC5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AC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579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CTGCTCGAGCTGCTTACC</w:t>
            </w:r>
          </w:p>
        </w:tc>
      </w:tr>
      <w:tr w:rsidR="00D03A97" w:rsidRPr="002826F4" w14:paraId="6A515FA8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C3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E27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AEF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102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TGCTGCTGCTTCAAGATA</w:t>
            </w:r>
          </w:p>
        </w:tc>
      </w:tr>
      <w:tr w:rsidR="00D03A97" w:rsidRPr="002826F4" w14:paraId="5EAD0A66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D8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42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3E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457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GCATTACGAGAAGCAGTG</w:t>
            </w:r>
          </w:p>
        </w:tc>
      </w:tr>
      <w:tr w:rsidR="00D03A97" w:rsidRPr="002826F4" w14:paraId="0AD640DD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3E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F88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D51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E97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GACATTTGTGACCTGCAT</w:t>
            </w:r>
          </w:p>
        </w:tc>
      </w:tr>
      <w:tr w:rsidR="00D03A97" w:rsidRPr="002826F4" w14:paraId="7B780E4F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033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909A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3732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251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TTGGATGGCACCTGAAGTT</w:t>
            </w:r>
          </w:p>
        </w:tc>
      </w:tr>
      <w:tr w:rsidR="00D03A97" w:rsidRPr="002826F4" w14:paraId="0CB9D4AA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6A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965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C452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534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TTCCGACGCGTTATCACT</w:t>
            </w:r>
          </w:p>
        </w:tc>
      </w:tr>
      <w:tr w:rsidR="00D03A97" w:rsidRPr="002826F4" w14:paraId="450A1A86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9A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4F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I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10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43B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CAGAACCCAGGGACTCAT</w:t>
            </w:r>
          </w:p>
        </w:tc>
      </w:tr>
      <w:tr w:rsidR="00D03A97" w:rsidRPr="002826F4" w14:paraId="2A086A74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6C5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CB8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E10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865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CATCATCTTCGCCTCCTC</w:t>
            </w:r>
          </w:p>
        </w:tc>
      </w:tr>
      <w:tr w:rsidR="00D03A97" w:rsidRPr="002826F4" w14:paraId="2FD860E3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B13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DD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N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B48A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C708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AAGTGCCACAAAGGAAC</w:t>
            </w:r>
          </w:p>
        </w:tc>
      </w:tr>
      <w:tr w:rsidR="00D03A97" w:rsidRPr="002826F4" w14:paraId="33442EC9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C5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CB5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CCF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BDD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TTTCTGAAGCGGTGAAGG</w:t>
            </w:r>
          </w:p>
        </w:tc>
      </w:tr>
      <w:tr w:rsidR="00D03A97" w:rsidRPr="002826F4" w14:paraId="4C65CC67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9FA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9D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BC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ECB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CCCAGACTTTTCTGTTCC</w:t>
            </w:r>
          </w:p>
        </w:tc>
      </w:tr>
      <w:tr w:rsidR="00D03A97" w:rsidRPr="002826F4" w14:paraId="4435E53E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8AA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7C5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4A3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E3A5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CATTTGAGACCCACAGAG</w:t>
            </w:r>
          </w:p>
        </w:tc>
      </w:tr>
      <w:tr w:rsidR="00D03A97" w:rsidRPr="002826F4" w14:paraId="1F20BFE8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D1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0AE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1B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BE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183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GTTGGGGAAGACATTGTT</w:t>
            </w:r>
          </w:p>
        </w:tc>
      </w:tr>
      <w:tr w:rsidR="00D03A97" w:rsidRPr="002826F4" w14:paraId="45611EF2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F24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AD8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6ADD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710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AGCTGAAGCCTGATGTTT</w:t>
            </w:r>
          </w:p>
        </w:tc>
      </w:tr>
      <w:tr w:rsidR="00D03A97" w:rsidRPr="002826F4" w14:paraId="099122AF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33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5B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72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E4F4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CTGCTTAGTGAAATTGCCAAGGA </w:t>
            </w:r>
          </w:p>
        </w:tc>
      </w:tr>
      <w:tr w:rsidR="00D03A97" w:rsidRPr="002826F4" w14:paraId="291C2A97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65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F50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50C6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B038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AGCCATGACAGACTGTGATG</w:t>
            </w:r>
          </w:p>
        </w:tc>
      </w:tr>
      <w:tr w:rsidR="00D03A97" w:rsidRPr="002826F4" w14:paraId="5E22AF01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8F4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807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0C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8A5C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GTGGAAGGACTCATGACC</w:t>
            </w:r>
          </w:p>
        </w:tc>
      </w:tr>
      <w:tr w:rsidR="00D03A97" w:rsidRPr="002826F4" w14:paraId="245308B1" w14:textId="77777777" w:rsidTr="0000306D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36B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0BF3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61B0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72E1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6F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GGCAGGGATGATGTTCTG</w:t>
            </w:r>
          </w:p>
        </w:tc>
      </w:tr>
      <w:tr w:rsidR="00D03A97" w:rsidRPr="002826F4" w14:paraId="7F6F49CB" w14:textId="77777777" w:rsidTr="000030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7CF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AF2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8F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7819" w14:textId="77777777" w:rsidR="00D03A97" w:rsidRPr="002826F4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6EF478" w14:textId="77777777" w:rsidR="00D03A97" w:rsidRDefault="00D03A97" w:rsidP="00D03A97"/>
    <w:p w14:paraId="1AA58606" w14:textId="77777777" w:rsidR="00D03A97" w:rsidRDefault="00D03A97">
      <w:pPr>
        <w:widowControl/>
        <w:jc w:val="left"/>
      </w:pPr>
      <w:r>
        <w:br w:type="page"/>
      </w:r>
    </w:p>
    <w:tbl>
      <w:tblPr>
        <w:tblW w:w="10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40"/>
        <w:gridCol w:w="3773"/>
        <w:gridCol w:w="3787"/>
      </w:tblGrid>
      <w:tr w:rsidR="00D03A97" w:rsidRPr="00F55BBC" w14:paraId="1F81C184" w14:textId="77777777" w:rsidTr="000030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5358" w14:textId="77777777" w:rsidR="00D03A97" w:rsidRPr="00F55BBC" w:rsidRDefault="00D03A97" w:rsidP="0000306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3588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5EBA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5BB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3. Target sequences for siRNA duplex</w:t>
            </w:r>
          </w:p>
        </w:tc>
      </w:tr>
      <w:tr w:rsidR="00D03A97" w:rsidRPr="00F55BBC" w14:paraId="13A49D8B" w14:textId="77777777" w:rsidTr="0000306D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46B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0F1" w14:textId="77777777" w:rsidR="00D03A97" w:rsidRPr="00F55BBC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ligo Name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9FBF" w14:textId="77777777" w:rsidR="00D03A97" w:rsidRPr="00F55BBC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nse Strand (5'</w:t>
            </w:r>
            <w:r w:rsidRPr="00F55BBC">
              <w:rPr>
                <w:rFonts w:ascii="ＭＳ ゴシック" w:eastAsia="ＭＳ ゴシック" w:hAnsi="ＭＳ ゴシック" w:cs="Times New Roman" w:hint="eastAsia"/>
                <w:kern w:val="0"/>
                <w:sz w:val="24"/>
                <w:szCs w:val="24"/>
              </w:rPr>
              <w:t>→</w:t>
            </w:r>
            <w:r w:rsidRPr="00F55BB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')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4631" w14:textId="77777777" w:rsidR="00D03A97" w:rsidRPr="00F55BBC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ntisense Strand (5'</w:t>
            </w:r>
            <w:r w:rsidRPr="00F55BBC">
              <w:rPr>
                <w:rFonts w:ascii="ＭＳ ゴシック" w:eastAsia="ＭＳ ゴシック" w:hAnsi="ＭＳ ゴシック" w:cs="Times New Roman" w:hint="eastAsia"/>
                <w:kern w:val="0"/>
                <w:sz w:val="24"/>
                <w:szCs w:val="24"/>
              </w:rPr>
              <w:t>→</w:t>
            </w:r>
            <w:r w:rsidRPr="00F55BB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')</w:t>
            </w:r>
          </w:p>
        </w:tc>
      </w:tr>
      <w:tr w:rsidR="00D03A97" w:rsidRPr="00F55BBC" w14:paraId="2C48DE74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BDF" w14:textId="77777777" w:rsidR="00D03A97" w:rsidRPr="00F55BBC" w:rsidRDefault="00D03A97" w:rsidP="0000306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63B4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EIF2AK 1st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B420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GAAAGACUUACGUUAUUA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1141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UAACGUAAGUCUUUCCGUC</w:t>
            </w:r>
          </w:p>
        </w:tc>
      </w:tr>
      <w:tr w:rsidR="00D03A97" w:rsidRPr="00F55BBC" w14:paraId="6DE62D3A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AF1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F804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EIF2AK 2nd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683A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AUCGACCUAACACAUCUG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6172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AUGUGUUAGGUCGAUCCUC</w:t>
            </w:r>
          </w:p>
        </w:tc>
      </w:tr>
      <w:tr w:rsidR="00D03A97" w:rsidRPr="00F55BBC" w14:paraId="69A41EFB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E99B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A98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LR1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D35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CAUUCCGCAGUACUCCAUUCC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099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AAUGGAGUACUGCGGAAUGGG</w:t>
            </w:r>
          </w:p>
        </w:tc>
      </w:tr>
      <w:tr w:rsidR="00D03A97" w:rsidRPr="00F55BBC" w14:paraId="04D109D5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7B2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D2C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LR3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45A9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CUCACUAUGCUCGAUCUUUCC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44FA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AAAGAUCGAGCAUAGUGAGAU</w:t>
            </w:r>
          </w:p>
        </w:tc>
      </w:tr>
      <w:tr w:rsidR="00D03A97" w:rsidRPr="00F55BBC" w14:paraId="69BA49E0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024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8505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LR4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F8E4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GUCACUCGAUGUCAUUCCAA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2835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UGGAAUGACAUCGAGUGACAA</w:t>
            </w:r>
          </w:p>
        </w:tc>
      </w:tr>
      <w:tr w:rsidR="00D03A97" w:rsidRPr="00F55BBC" w14:paraId="5D0E5CBB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14D" w14:textId="77777777" w:rsidR="00D03A97" w:rsidRPr="00F55BBC" w:rsidRDefault="00D03A97" w:rsidP="0000306D">
            <w:pPr>
              <w:widowControl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A22A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MYD88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220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GAGCGUUUCGAUGCCUUC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52E7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GGCAUCGAAACGCUCAGGC</w:t>
            </w:r>
          </w:p>
        </w:tc>
      </w:tr>
      <w:tr w:rsidR="00D03A97" w:rsidRPr="00F55BBC" w14:paraId="3F8363ED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298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50D5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RAF6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DD63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CGUUCCAUGCUUUUUCAG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E8EB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AAAAAGCAUGGAACGUGUG</w:t>
            </w:r>
          </w:p>
        </w:tc>
      </w:tr>
      <w:tr w:rsidR="00D03A97" w:rsidRPr="00F55BBC" w14:paraId="768E425A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BF2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5C60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AK1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CA6E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UUAUAAUGACGAUUCAUGA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BF4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GAAUCGUCAUUAUAAGGUU</w:t>
            </w:r>
          </w:p>
        </w:tc>
      </w:tr>
      <w:tr w:rsidR="00D03A97" w:rsidRPr="00F55BBC" w14:paraId="5D40154B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A6B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414C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RIP1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E60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AUCCGUUAACGUUAAUACC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CB68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AUUAACGUUAACGGAUCCUG</w:t>
            </w:r>
          </w:p>
        </w:tc>
      </w:tr>
      <w:tr w:rsidR="00D03A97" w:rsidRPr="00F55BBC" w14:paraId="3A57F5B8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724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BBAC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NFR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783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CCUCGAUGUACAUAGCUUU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DCA8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CUAUGUACAUCGAGGGGUU</w:t>
            </w:r>
          </w:p>
        </w:tc>
      </w:tr>
      <w:tr w:rsidR="00D03A97" w:rsidRPr="00F55BBC" w14:paraId="68E38B5C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1C5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98D0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TRADD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19A9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UCUCUGUCGGAGGUGAAGC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47C7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UCACCUCCGACAGAGAGGGC</w:t>
            </w:r>
          </w:p>
        </w:tc>
      </w:tr>
      <w:tr w:rsidR="00D03A97" w:rsidRPr="00F55BBC" w14:paraId="68AE11FB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421A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DF0C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-IL1BR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B616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UGCCUCUCGGGUAGCAUGG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4507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GCUACCCGAGAGGCACGUG</w:t>
            </w:r>
          </w:p>
        </w:tc>
      </w:tr>
      <w:tr w:rsidR="00D03A97" w:rsidRPr="00F55BBC" w14:paraId="7480BA84" w14:textId="77777777" w:rsidTr="00003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E5C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FA01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si-control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D87F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GUACCGCACGUCAUUCGUAUC</w:t>
            </w:r>
          </w:p>
        </w:tc>
        <w:tc>
          <w:tcPr>
            <w:tcW w:w="3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5BB4" w14:textId="77777777" w:rsidR="00D03A97" w:rsidRPr="00F55BBC" w:rsidRDefault="00D03A97" w:rsidP="0000306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5BBC">
              <w:rPr>
                <w:rFonts w:ascii="Times New Roman" w:eastAsia="游ゴシック" w:hAnsi="Times New Roman" w:cs="Times New Roman"/>
                <w:kern w:val="0"/>
                <w:sz w:val="22"/>
              </w:rPr>
              <w:t>UACGAAUGACGUGCGGUACGU</w:t>
            </w:r>
          </w:p>
        </w:tc>
      </w:tr>
    </w:tbl>
    <w:p w14:paraId="098047A7" w14:textId="77777777" w:rsidR="00D03A97" w:rsidRDefault="00D03A97" w:rsidP="00D03A97"/>
    <w:p w14:paraId="19498226" w14:textId="77777777" w:rsidR="00716DAE" w:rsidRDefault="00716DAE"/>
    <w:sectPr w:rsidR="00716DAE" w:rsidSect="00D03A9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0F601" w14:textId="77777777" w:rsidR="001E60A4" w:rsidRDefault="001E60A4" w:rsidP="0017065F">
      <w:r>
        <w:separator/>
      </w:r>
    </w:p>
  </w:endnote>
  <w:endnote w:type="continuationSeparator" w:id="0">
    <w:p w14:paraId="39133058" w14:textId="77777777" w:rsidR="001E60A4" w:rsidRDefault="001E60A4" w:rsidP="00170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F99F9" w14:textId="77777777" w:rsidR="001E60A4" w:rsidRDefault="001E60A4" w:rsidP="0017065F">
      <w:r>
        <w:separator/>
      </w:r>
    </w:p>
  </w:footnote>
  <w:footnote w:type="continuationSeparator" w:id="0">
    <w:p w14:paraId="205B983A" w14:textId="77777777" w:rsidR="001E60A4" w:rsidRDefault="001E60A4" w:rsidP="00170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A97"/>
    <w:rsid w:val="0017065F"/>
    <w:rsid w:val="001E60A4"/>
    <w:rsid w:val="00381368"/>
    <w:rsid w:val="003C417D"/>
    <w:rsid w:val="006B373A"/>
    <w:rsid w:val="00716DAE"/>
    <w:rsid w:val="0073440C"/>
    <w:rsid w:val="00853861"/>
    <w:rsid w:val="00904783"/>
    <w:rsid w:val="00A67693"/>
    <w:rsid w:val="00B17FB2"/>
    <w:rsid w:val="00B3105A"/>
    <w:rsid w:val="00B76210"/>
    <w:rsid w:val="00BA6E08"/>
    <w:rsid w:val="00BF3D7B"/>
    <w:rsid w:val="00C83775"/>
    <w:rsid w:val="00D03A97"/>
    <w:rsid w:val="00EA3C8E"/>
    <w:rsid w:val="00F03D03"/>
    <w:rsid w:val="00F20396"/>
    <w:rsid w:val="00FA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B04C20"/>
  <w15:chartTrackingRefBased/>
  <w15:docId w15:val="{8BA0D951-E0AD-4BA9-BFF7-34C2461D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6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065F"/>
  </w:style>
  <w:style w:type="paragraph" w:styleId="a5">
    <w:name w:val="footer"/>
    <w:basedOn w:val="a"/>
    <w:link w:val="a6"/>
    <w:uiPriority w:val="99"/>
    <w:unhideWhenUsed/>
    <w:rsid w:val="001706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065F"/>
  </w:style>
  <w:style w:type="paragraph" w:styleId="a7">
    <w:name w:val="Balloon Text"/>
    <w:basedOn w:val="a"/>
    <w:link w:val="a8"/>
    <w:uiPriority w:val="99"/>
    <w:semiHidden/>
    <w:unhideWhenUsed/>
    <w:rsid w:val="006B37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373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B373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B373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B373A"/>
  </w:style>
  <w:style w:type="paragraph" w:styleId="ac">
    <w:name w:val="annotation subject"/>
    <w:basedOn w:val="aa"/>
    <w:next w:val="aa"/>
    <w:link w:val="ad"/>
    <w:uiPriority w:val="99"/>
    <w:semiHidden/>
    <w:unhideWhenUsed/>
    <w:rsid w:val="006B373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B37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7715B-18EB-49BC-BFD4-F5E642989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64</Words>
  <Characters>11767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himura Fusanori</dc:creator>
  <cp:keywords/>
  <dc:description/>
  <cp:lastModifiedBy>Nshimura Fusanori</cp:lastModifiedBy>
  <cp:revision>10</cp:revision>
  <cp:lastPrinted>2018-11-07T00:31:00Z</cp:lastPrinted>
  <dcterms:created xsi:type="dcterms:W3CDTF">2019-01-09T12:03:00Z</dcterms:created>
  <dcterms:modified xsi:type="dcterms:W3CDTF">2019-01-10T22:13:00Z</dcterms:modified>
</cp:coreProperties>
</file>